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F2BA3" w14:textId="2BFD2030" w:rsidR="004F7332" w:rsidRPr="00164438" w:rsidRDefault="00B74692">
      <w:pPr>
        <w:rPr>
          <w:lang w:val="en-GB"/>
        </w:rPr>
      </w:pPr>
      <w:r w:rsidRPr="00164438">
        <w:rPr>
          <w:lang w:val="en-GB"/>
        </w:rPr>
        <w:t>S12</w:t>
      </w:r>
      <w:r w:rsidR="005102CD" w:rsidRPr="00164438">
        <w:rPr>
          <w:lang w:val="en-GB"/>
        </w:rPr>
        <w:t xml:space="preserve"> </w:t>
      </w:r>
      <w:r w:rsidR="00254912" w:rsidRPr="00164438">
        <w:rPr>
          <w:lang w:val="en-GB"/>
        </w:rPr>
        <w:t>Table</w:t>
      </w:r>
      <w:r w:rsidR="004F7332" w:rsidRPr="00164438">
        <w:rPr>
          <w:lang w:val="en-GB"/>
        </w:rPr>
        <w:t>. Number of cases and CFRs of Rift Valley fever by country and perio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4"/>
        <w:gridCol w:w="1236"/>
        <w:gridCol w:w="1236"/>
        <w:gridCol w:w="1571"/>
        <w:gridCol w:w="2735"/>
      </w:tblGrid>
      <w:tr w:rsidR="004F7332" w:rsidRPr="00164438" w14:paraId="5ADAEA6D" w14:textId="77777777" w:rsidTr="004F7332">
        <w:trPr>
          <w:trHeight w:val="576"/>
        </w:trPr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D6B1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untry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4A46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eriod</w:t>
            </w:r>
            <w:proofErr w:type="spellEnd"/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3094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f case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86CBD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talit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rate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79BB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finition</w:t>
            </w:r>
            <w:proofErr w:type="spellEnd"/>
          </w:p>
        </w:tc>
      </w:tr>
      <w:tr w:rsidR="004F7332" w:rsidRPr="00164438" w14:paraId="1D5D9C39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3C3B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gypt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54BC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9E10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CFFC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E045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5178064D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F26D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1086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7-197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9EC0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0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FCD2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F2A8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4F7332" w:rsidRPr="00164438" w14:paraId="6D486A32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87B3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09BB2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1C1F2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A494A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76B3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4F7332" w:rsidRPr="00164438" w14:paraId="43FD6352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F0B6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ny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2300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8945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06D7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39BA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0B68C3BD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16F4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8A7E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7-199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0DB8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E0EC2" w14:textId="07C15E09" w:rsidR="004F7332" w:rsidRPr="00164438" w:rsidRDefault="00710731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E3D2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4F7332" w:rsidRPr="00164438" w14:paraId="18C8715A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9D1F9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0CA8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6-200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62A5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8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3713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9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934B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4F7332" w:rsidRPr="00164438" w14:paraId="4B7F9E23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39A6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78BD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9F8F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13ED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6947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4F7332" w:rsidRPr="00164438" w14:paraId="01BE9D38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7A48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dagascar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06A2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2CAC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A8B0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43F4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2513CF04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1BF4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125E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8-200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88FDB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1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AECF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0468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p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4F7332" w:rsidRPr="00164438" w14:paraId="32060860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A001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BE7C9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7BDF2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C208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93EF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040CAE92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C0878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A2E9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8AC6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CEBC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6BF10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4F7332" w:rsidRPr="00164438" w14:paraId="4A235D27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BDC6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519C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9B11A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0DC8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9B9B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4F7332" w:rsidRPr="00164438" w14:paraId="7E188A99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84D3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5C74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CB1E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3D33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DBEAB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4F7332" w:rsidRPr="00164438" w14:paraId="2C7FFD34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FFAE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yotte (France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25F7F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66833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836EF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3076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494E4B0F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81AB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456E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8-201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4B4C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1A79B" w14:textId="2041354C" w:rsidR="004F7332" w:rsidRPr="00164438" w:rsidRDefault="00710731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CF09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4F7332" w:rsidRPr="00164438" w14:paraId="2329E349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6088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zambiqu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2954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4793E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37EF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A1B2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1EF06D6E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3526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0AD2C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5DEE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5158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8DA9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4F7332" w:rsidRPr="00164438" w14:paraId="1951D2EF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D10F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iger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D37C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2E3E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AAD1C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C191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2529A5EF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ED05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BC9F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F780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5DE3E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A3DA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4F7332" w:rsidRPr="00164438" w14:paraId="3D7147A3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7D18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udi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abi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CF32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83F6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4330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8BF1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0B7877A2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FCB3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399D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0-200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2D06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8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3C16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E9F6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4F7332" w:rsidRPr="00164438" w14:paraId="791914DB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3FAB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ali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5757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84BD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1223A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BD33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7D573B77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1E44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FECF2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6-200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1DC61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2E43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7C94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4F7332" w:rsidRPr="00164438" w14:paraId="7D2B4859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1452F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South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E6C7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3DCD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D5AF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9035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3A95EE81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6B5B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40A0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E074E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FDB8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7980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4F7332" w:rsidRPr="00164438" w14:paraId="5F058ACF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B9DE3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CAD4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1E26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90D1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62E4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4F7332" w:rsidRPr="00164438" w14:paraId="4EAC4DC1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1A10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3C31D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0E734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B485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2B42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4F7332" w:rsidRPr="00164438" w14:paraId="075C099D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FC998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95F3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5AED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1329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D64D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4F7332" w:rsidRPr="00164438" w14:paraId="4BC58426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8401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dan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0E80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3351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9D10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6B92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611BEC84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83E9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873D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7-200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2A44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4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5D54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2533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4F7332" w:rsidRPr="00164438" w14:paraId="58CB428E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7FBD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nzani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2BD5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070BB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946C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A896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62FAE769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270B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823A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AB83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7C29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F3E1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robable or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4F7332" w:rsidRPr="00164438" w14:paraId="15A15031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9DE8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men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A34E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8888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8ECA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BCDE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F7332" w:rsidRPr="00164438" w14:paraId="1C99883E" w14:textId="77777777" w:rsidTr="004F7332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1C79" w14:textId="77777777" w:rsidR="004F7332" w:rsidRPr="00164438" w:rsidRDefault="004F7332" w:rsidP="004F7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4266" w14:textId="77777777" w:rsidR="004F7332" w:rsidRPr="00164438" w:rsidRDefault="004F7332" w:rsidP="004F7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00DE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8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3F3B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9A91" w14:textId="77777777" w:rsidR="004F7332" w:rsidRPr="00164438" w:rsidRDefault="004F7332" w:rsidP="004F7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p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</w:tbl>
    <w:p w14:paraId="6D249D31" w14:textId="61F0C3E9" w:rsidR="00710731" w:rsidRPr="00164438" w:rsidRDefault="00710731" w:rsidP="00710731">
      <w:pPr>
        <w:rPr>
          <w:i/>
          <w:lang w:val="en-GB"/>
        </w:rPr>
      </w:pPr>
      <w:r w:rsidRPr="00164438">
        <w:rPr>
          <w:i/>
          <w:lang w:val="en-GB"/>
        </w:rPr>
        <w:t>Note: NR, Not reported</w:t>
      </w:r>
      <w:bookmarkStart w:id="0" w:name="_GoBack"/>
      <w:bookmarkEnd w:id="0"/>
    </w:p>
    <w:sectPr w:rsidR="00710731" w:rsidRPr="00164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0587B"/>
    <w:rsid w:val="000614B1"/>
    <w:rsid w:val="00070DBC"/>
    <w:rsid w:val="00083935"/>
    <w:rsid w:val="00132EB2"/>
    <w:rsid w:val="00153C76"/>
    <w:rsid w:val="00164438"/>
    <w:rsid w:val="001B2AC6"/>
    <w:rsid w:val="001D1A7F"/>
    <w:rsid w:val="00250BC6"/>
    <w:rsid w:val="00254912"/>
    <w:rsid w:val="002C28C1"/>
    <w:rsid w:val="002F543B"/>
    <w:rsid w:val="00327C9D"/>
    <w:rsid w:val="0036049A"/>
    <w:rsid w:val="003A2698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23EF3"/>
    <w:rsid w:val="00621F9F"/>
    <w:rsid w:val="006227F9"/>
    <w:rsid w:val="00642E10"/>
    <w:rsid w:val="00710731"/>
    <w:rsid w:val="00721FDA"/>
    <w:rsid w:val="00782AF3"/>
    <w:rsid w:val="007B5DAD"/>
    <w:rsid w:val="007F7086"/>
    <w:rsid w:val="008233AC"/>
    <w:rsid w:val="00904854"/>
    <w:rsid w:val="00967996"/>
    <w:rsid w:val="00975D7B"/>
    <w:rsid w:val="009D3CA0"/>
    <w:rsid w:val="009D76E8"/>
    <w:rsid w:val="00A10BEE"/>
    <w:rsid w:val="00A73B89"/>
    <w:rsid w:val="00AA0036"/>
    <w:rsid w:val="00AA565C"/>
    <w:rsid w:val="00B53D6B"/>
    <w:rsid w:val="00B74692"/>
    <w:rsid w:val="00BA6464"/>
    <w:rsid w:val="00BF4432"/>
    <w:rsid w:val="00BF77FD"/>
    <w:rsid w:val="00C20E30"/>
    <w:rsid w:val="00CD4FB0"/>
    <w:rsid w:val="00CE0F09"/>
    <w:rsid w:val="00D329F6"/>
    <w:rsid w:val="00D70DA6"/>
    <w:rsid w:val="00DC21F9"/>
    <w:rsid w:val="00DF3809"/>
    <w:rsid w:val="00E167AB"/>
    <w:rsid w:val="00E61465"/>
    <w:rsid w:val="00E83A11"/>
    <w:rsid w:val="00EC0460"/>
    <w:rsid w:val="00EC5684"/>
    <w:rsid w:val="00EE68EC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1801E-2D91-449F-B9AC-5558D0FA7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0</cp:revision>
  <dcterms:created xsi:type="dcterms:W3CDTF">2022-06-01T08:31:00Z</dcterms:created>
  <dcterms:modified xsi:type="dcterms:W3CDTF">2022-10-18T14:52:00Z</dcterms:modified>
</cp:coreProperties>
</file>